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235" w:leader="none"/>
        </w:tabs>
        <w:spacing w:lineRule="auto" w:line="360"/>
        <w:rPr>
          <w:rFonts w:ascii="Times New Roman" w:hAnsi="Times New Roman" w:eastAsia="Calibri" w:cs="Times New Roman"/>
          <w:b/>
          <w:b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eastAsia="en-US"/>
        </w:rPr>
        <w:t>S2 Table. Fisher scores of morphology features of induced pluripotent stem cell colonies</w:t>
      </w:r>
    </w:p>
    <w:p>
      <w:pPr>
        <w:pStyle w:val="Normal"/>
        <w:jc w:val="both"/>
        <w:rPr>
          <w:rFonts w:ascii="Times New Roman" w:hAnsi="Times New Roman" w:eastAsia="Calibri" w:cs="Times New Roman"/>
          <w:b/>
          <w:b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eastAsia="en-US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5245</wp:posOffset>
                </wp:positionV>
                <wp:extent cx="3874770" cy="35687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4770" cy="3568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0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6"/>
                              <w:gridCol w:w="1383"/>
                              <w:gridCol w:w="1695"/>
                              <w:gridCol w:w="1608"/>
                            </w:tblGrid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141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Morpholog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Features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Fisher score</w:t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95% confidence interv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141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Lower bound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ind w:left="132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Upper bou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Extent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US"/>
                                    </w:rPr>
                                    <w:t>0.8633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679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ind w:left="567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1.0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5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Solidity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US"/>
                                    </w:rPr>
                                    <w:t>0.7137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534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567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9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Area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1423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892" w:leader="none"/>
                                    </w:tabs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051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892" w:leader="none"/>
                                    </w:tabs>
                                    <w:spacing w:before="0" w:after="160"/>
                                    <w:ind w:left="567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3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Perimeter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2132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811" w:leader="none"/>
                                    </w:tabs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811" w:leader="none"/>
                                    </w:tabs>
                                    <w:spacing w:before="0" w:after="160"/>
                                    <w:ind w:left="582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4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Centroid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1329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65" w:leader="none"/>
                                    </w:tabs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060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65" w:leader="none"/>
                                    </w:tabs>
                                    <w:spacing w:before="0" w:after="160"/>
                                    <w:ind w:left="582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3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Diameter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US"/>
                                    </w:rPr>
                                    <w:t>0.5127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27" w:leader="none"/>
                                    </w:tabs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320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27" w:leader="none"/>
                                    </w:tabs>
                                    <w:spacing w:before="0" w:after="160"/>
                                    <w:ind w:left="582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7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Eccentricity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1691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04" w:leader="none"/>
                                    </w:tabs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04" w:leader="none"/>
                                    </w:tabs>
                                    <w:spacing w:before="0" w:after="160"/>
                                    <w:ind w:left="582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3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Major axis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US"/>
                                    </w:rPr>
                                    <w:t>0.4586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546" w:leader="none"/>
                                    </w:tabs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271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546" w:leader="none"/>
                                    </w:tabs>
                                    <w:spacing w:before="0" w:after="160"/>
                                    <w:ind w:left="582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6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Minor axis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en-US"/>
                                    </w:rPr>
                                    <w:t>0.4966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30" w:leader="none"/>
                                    </w:tabs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310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730" w:leader="none"/>
                                    </w:tabs>
                                    <w:spacing w:before="0" w:after="160"/>
                                    <w:ind w:left="582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6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Orientation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2763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73" w:leader="none"/>
                                    </w:tabs>
                                    <w:spacing w:before="0" w:after="16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1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673" w:leader="none"/>
                                    </w:tabs>
                                    <w:spacing w:before="0" w:after="160"/>
                                    <w:ind w:left="582" w:hanging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eastAsia="en-US"/>
                                    </w:rPr>
                                    <w:t>0.4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5.1pt;height:281pt;mso-wrap-distance-left:9pt;mso-wrap-distance-right:9pt;mso-wrap-distance-top:0pt;mso-wrap-distance-bottom:0pt;margin-top:4.35pt;mso-position-vertical-relative:text;margin-left:81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10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6"/>
                        <w:gridCol w:w="1383"/>
                        <w:gridCol w:w="1695"/>
                        <w:gridCol w:w="1608"/>
                      </w:tblGrid>
                      <w:tr>
                        <w:trPr>
                          <w:trHeight w:val="406" w:hRule="atLeast"/>
                        </w:trPr>
                        <w:tc>
                          <w:tcPr>
                            <w:tcW w:w="141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Morphology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Features</w:t>
                            </w:r>
                          </w:p>
                        </w:tc>
                        <w:tc>
                          <w:tcPr>
                            <w:tcW w:w="138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Fisher score</w:t>
                            </w:r>
                          </w:p>
                        </w:tc>
                        <w:tc>
                          <w:tcPr>
                            <w:tcW w:w="330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95% confidence interval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141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Lower bound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ind w:left="132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Upper bound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Extent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4"/>
                                <w:szCs w:val="24"/>
                                <w:lang w:eastAsia="en-US"/>
                              </w:rPr>
                              <w:t>0.8633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679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ind w:left="567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1.051</w:t>
                            </w:r>
                          </w:p>
                        </w:tc>
                      </w:tr>
                      <w:tr>
                        <w:trPr>
                          <w:trHeight w:val="125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Solidity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4"/>
                                <w:szCs w:val="24"/>
                                <w:lang w:eastAsia="en-US"/>
                              </w:rPr>
                              <w:t>0.7137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534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ind w:left="567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923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Area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1423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92" w:leader="none"/>
                              </w:tabs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051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92" w:leader="none"/>
                              </w:tabs>
                              <w:spacing w:before="0" w:after="160"/>
                              <w:ind w:left="567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332</w:t>
                            </w:r>
                          </w:p>
                        </w:tc>
                      </w:tr>
                      <w:tr>
                        <w:trPr>
                          <w:trHeight w:val="418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Perimeter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2132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11" w:leader="none"/>
                              </w:tabs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811" w:leader="none"/>
                              </w:tabs>
                              <w:spacing w:before="0" w:after="160"/>
                              <w:ind w:left="582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401</w:t>
                            </w:r>
                          </w:p>
                        </w:tc>
                      </w:tr>
                      <w:tr>
                        <w:trPr>
                          <w:trHeight w:val="418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Centroid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1329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65" w:leader="none"/>
                              </w:tabs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060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65" w:leader="none"/>
                              </w:tabs>
                              <w:spacing w:before="0" w:after="160"/>
                              <w:ind w:left="582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321</w:t>
                            </w:r>
                          </w:p>
                        </w:tc>
                      </w:tr>
                      <w:tr>
                        <w:trPr>
                          <w:trHeight w:val="406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Diameter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4"/>
                                <w:szCs w:val="24"/>
                                <w:lang w:eastAsia="en-US"/>
                              </w:rPr>
                              <w:t>0.5127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27" w:leader="none"/>
                              </w:tabs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320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27" w:leader="none"/>
                              </w:tabs>
                              <w:spacing w:before="0" w:after="160"/>
                              <w:ind w:left="582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711</w:t>
                            </w:r>
                          </w:p>
                        </w:tc>
                      </w:tr>
                      <w:tr>
                        <w:trPr>
                          <w:trHeight w:val="418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Eccentricity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1691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04" w:leader="none"/>
                              </w:tabs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04" w:leader="none"/>
                              </w:tabs>
                              <w:spacing w:before="0" w:after="160"/>
                              <w:ind w:left="582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361</w:t>
                            </w:r>
                          </w:p>
                        </w:tc>
                      </w:tr>
                      <w:tr>
                        <w:trPr>
                          <w:trHeight w:val="406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Major axis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4"/>
                                <w:szCs w:val="24"/>
                                <w:lang w:eastAsia="en-US"/>
                              </w:rPr>
                              <w:t>0.4586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546" w:leader="none"/>
                              </w:tabs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271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546" w:leader="none"/>
                              </w:tabs>
                              <w:spacing w:before="0" w:after="160"/>
                              <w:ind w:left="582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654</w:t>
                            </w:r>
                          </w:p>
                        </w:tc>
                      </w:tr>
                      <w:tr>
                        <w:trPr>
                          <w:trHeight w:val="418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Minor axis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4"/>
                                <w:szCs w:val="24"/>
                                <w:lang w:eastAsia="en-US"/>
                              </w:rPr>
                              <w:t>0.4966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30" w:leader="none"/>
                              </w:tabs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310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730" w:leader="none"/>
                              </w:tabs>
                              <w:spacing w:before="0" w:after="160"/>
                              <w:ind w:left="582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691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Orientation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2763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73" w:leader="none"/>
                              </w:tabs>
                              <w:spacing w:before="0" w:after="16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16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673" w:leader="none"/>
                              </w:tabs>
                              <w:spacing w:before="0" w:after="160"/>
                              <w:ind w:left="582" w:hanging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eastAsia="en-US"/>
                              </w:rPr>
                              <w:t>0.4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2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tabs>
          <w:tab w:val="clear" w:pos="720"/>
          <w:tab w:val="left" w:pos="142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235" w:leader="none"/>
        </w:tabs>
        <w:spacing w:lineRule="auto" w:line="360"/>
        <w:rPr>
          <w:rFonts w:eastAsia="Calibri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    </w:t>
      </w:r>
    </w:p>
    <w:p>
      <w:pPr>
        <w:pStyle w:val="Normal"/>
        <w:tabs>
          <w:tab w:val="clear" w:pos="720"/>
          <w:tab w:val="left" w:pos="1425" w:leader="none"/>
        </w:tabs>
        <w:spacing w:before="0" w:after="160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9T07:23:00Z</dcterms:created>
  <dc:creator>Kavitha</dc:creator>
  <dc:description/>
  <dc:language>en-US</dc:language>
  <cp:lastModifiedBy>User</cp:lastModifiedBy>
  <dcterms:modified xsi:type="dcterms:W3CDTF">2017-12-09T07:25:00Z</dcterms:modified>
  <cp:revision>3</cp:revision>
  <dc:subject/>
  <dc:title/>
</cp:coreProperties>
</file>